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11A38" w14:textId="77777777" w:rsidR="001D4FA6" w:rsidRDefault="00CA2F21">
      <w:pPr>
        <w:widowControl/>
        <w:spacing w:line="360" w:lineRule="auto"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Steiger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Filtering Test Results for cis-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pQTLs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and Diabetic Polyneuropathy</w:t>
      </w:r>
    </w:p>
    <w:tbl>
      <w:tblPr>
        <w:tblW w:w="7332" w:type="dxa"/>
        <w:tblInd w:w="96" w:type="dxa"/>
        <w:tblLook w:val="04A0" w:firstRow="1" w:lastRow="0" w:firstColumn="1" w:lastColumn="0" w:noHBand="0" w:noVBand="1"/>
      </w:tblPr>
      <w:tblGrid>
        <w:gridCol w:w="1708"/>
        <w:gridCol w:w="2397"/>
        <w:gridCol w:w="2599"/>
        <w:gridCol w:w="1390"/>
      </w:tblGrid>
      <w:tr w:rsidR="001D4FA6" w14:paraId="7F66B715" w14:textId="77777777">
        <w:trPr>
          <w:trHeight w:val="276"/>
        </w:trPr>
        <w:tc>
          <w:tcPr>
            <w:tcW w:w="16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62394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21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42E0F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2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D49EE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rect_causal_direction</w:t>
            </w:r>
            <w:proofErr w:type="spellEnd"/>
          </w:p>
        </w:tc>
        <w:tc>
          <w:tcPr>
            <w:tcW w:w="12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42CE4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eiger_pval</w:t>
            </w:r>
            <w:proofErr w:type="spellEnd"/>
          </w:p>
        </w:tc>
      </w:tr>
      <w:tr w:rsidR="001D4FA6" w14:paraId="562ED248" w14:textId="77777777">
        <w:trPr>
          <w:trHeight w:val="276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052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305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C14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949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05E-188</w:t>
            </w:r>
          </w:p>
        </w:tc>
      </w:tr>
      <w:tr w:rsidR="001D4FA6" w14:paraId="1BD18AE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A14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6B0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FB3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F05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7895E-81</w:t>
            </w:r>
          </w:p>
        </w:tc>
      </w:tr>
      <w:tr w:rsidR="001D4FA6" w14:paraId="698FA7C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274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22C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6BB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B7A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195E-30</w:t>
            </w:r>
          </w:p>
        </w:tc>
      </w:tr>
      <w:tr w:rsidR="001D4FA6" w14:paraId="03941E1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471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5BE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CD8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D47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6142E-18</w:t>
            </w:r>
          </w:p>
        </w:tc>
      </w:tr>
      <w:tr w:rsidR="001D4FA6" w14:paraId="055D9C6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300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FE4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2EB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CF6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81E-163</w:t>
            </w:r>
          </w:p>
        </w:tc>
      </w:tr>
      <w:tr w:rsidR="001D4FA6" w14:paraId="6501653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C77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7CE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CE5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A3C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5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E-11</w:t>
            </w:r>
          </w:p>
        </w:tc>
      </w:tr>
      <w:tr w:rsidR="001D4FA6" w14:paraId="6E793F9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460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4AB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4B4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6B1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393E-163</w:t>
            </w:r>
          </w:p>
        </w:tc>
      </w:tr>
      <w:tr w:rsidR="001D4FA6" w14:paraId="4797D6B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EF8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A3E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CE5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2C6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0898E-88</w:t>
            </w:r>
          </w:p>
        </w:tc>
      </w:tr>
      <w:tr w:rsidR="001D4FA6" w14:paraId="2118434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108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AB9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D0E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41E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233E-113</w:t>
            </w:r>
          </w:p>
        </w:tc>
      </w:tr>
      <w:tr w:rsidR="001D4FA6" w14:paraId="3F235C6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F96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DBF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AAF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FB2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5341E-42</w:t>
            </w:r>
          </w:p>
        </w:tc>
      </w:tr>
      <w:tr w:rsidR="001D4FA6" w14:paraId="31B5E05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EA3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7E0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F45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4C4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878E-95</w:t>
            </w:r>
          </w:p>
        </w:tc>
      </w:tr>
      <w:tr w:rsidR="001D4FA6" w14:paraId="1160F2E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887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3CD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F3D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87F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017E-163</w:t>
            </w:r>
          </w:p>
        </w:tc>
      </w:tr>
      <w:tr w:rsidR="001D4FA6" w14:paraId="4BFF59D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DD2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FC4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1F7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2C2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7634E-32</w:t>
            </w:r>
          </w:p>
        </w:tc>
      </w:tr>
      <w:tr w:rsidR="001D4FA6" w14:paraId="4ED9074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217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C34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2DD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9F8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628E-14</w:t>
            </w:r>
          </w:p>
        </w:tc>
      </w:tr>
      <w:tr w:rsidR="001D4FA6" w14:paraId="591C478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356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KM_C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A6B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07D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00D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628E-14</w:t>
            </w:r>
          </w:p>
        </w:tc>
      </w:tr>
      <w:tr w:rsidR="001D4FA6" w14:paraId="63CD9FC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2B0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B36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1C9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663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09E-164</w:t>
            </w:r>
          </w:p>
        </w:tc>
      </w:tr>
      <w:tr w:rsidR="001D4FA6" w14:paraId="5F670E4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ED3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888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43D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780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12E-164</w:t>
            </w:r>
          </w:p>
        </w:tc>
      </w:tr>
      <w:tr w:rsidR="001D4FA6" w14:paraId="5D6D148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C02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K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689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A1D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8F1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37E-163</w:t>
            </w:r>
          </w:p>
        </w:tc>
      </w:tr>
      <w:tr w:rsidR="001D4FA6" w14:paraId="7B83478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4DE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835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DEF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4D8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78E-162</w:t>
            </w:r>
          </w:p>
        </w:tc>
      </w:tr>
      <w:tr w:rsidR="001D4FA6" w14:paraId="6072A00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E11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326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378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460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276E-07</w:t>
            </w:r>
          </w:p>
        </w:tc>
      </w:tr>
      <w:tr w:rsidR="001D4FA6" w14:paraId="2FED175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931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697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405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987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886E-162</w:t>
            </w:r>
          </w:p>
        </w:tc>
      </w:tr>
      <w:tr w:rsidR="001D4FA6" w14:paraId="715701F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147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P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F23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4AE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F3E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8E-203</w:t>
            </w:r>
          </w:p>
        </w:tc>
      </w:tr>
      <w:tr w:rsidR="001D4FA6" w14:paraId="5FF08F7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BCB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EB4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EB0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143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082E-31</w:t>
            </w:r>
          </w:p>
        </w:tc>
      </w:tr>
      <w:tr w:rsidR="001D4FA6" w14:paraId="5AD7FE7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9C3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A0F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A43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1A7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492E-188</w:t>
            </w:r>
          </w:p>
        </w:tc>
      </w:tr>
      <w:tr w:rsidR="001D4FA6" w14:paraId="2B4E2F6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ECC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8C4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3FB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1FE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3342E-11</w:t>
            </w:r>
          </w:p>
        </w:tc>
      </w:tr>
      <w:tr w:rsidR="001D4FA6" w14:paraId="0301047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8F6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89E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495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ED1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17E-164</w:t>
            </w:r>
          </w:p>
        </w:tc>
      </w:tr>
      <w:tr w:rsidR="001D4FA6" w14:paraId="7D4F01D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210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BAD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6F3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C6E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42E-147</w:t>
            </w:r>
          </w:p>
        </w:tc>
      </w:tr>
      <w:tr w:rsidR="001D4FA6" w14:paraId="285F5A4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503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5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84B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C5D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752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39E-164</w:t>
            </w:r>
          </w:p>
        </w:tc>
      </w:tr>
      <w:tr w:rsidR="001D4FA6" w14:paraId="0DD45EE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F94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HBA_INH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DA3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F83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682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886E-10</w:t>
            </w:r>
          </w:p>
        </w:tc>
      </w:tr>
      <w:tr w:rsidR="001D4FA6" w14:paraId="6E39697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20A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H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B66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D32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5DA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886E-10</w:t>
            </w:r>
          </w:p>
        </w:tc>
      </w:tr>
      <w:tr w:rsidR="001D4FA6" w14:paraId="452B915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628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PC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A93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D47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6F3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558E-21</w:t>
            </w:r>
          </w:p>
        </w:tc>
      </w:tr>
      <w:tr w:rsidR="001D4FA6" w14:paraId="75D193E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205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4D1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DF0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C99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3936E-41</w:t>
            </w:r>
          </w:p>
        </w:tc>
      </w:tr>
      <w:tr w:rsidR="001D4FA6" w14:paraId="0FAF827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004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7D9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5AA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D92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524E-79</w:t>
            </w:r>
          </w:p>
        </w:tc>
      </w:tr>
      <w:tr w:rsidR="001D4FA6" w14:paraId="0BC211A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FE2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9B7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8CC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966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72E-164</w:t>
            </w:r>
          </w:p>
        </w:tc>
      </w:tr>
      <w:tr w:rsidR="001D4FA6" w14:paraId="54A55F2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10A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632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0A0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B99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63E-163</w:t>
            </w:r>
          </w:p>
        </w:tc>
      </w:tr>
      <w:tr w:rsidR="001D4FA6" w14:paraId="232CE7E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632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CT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FF7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CC6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B01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414E-163</w:t>
            </w:r>
          </w:p>
        </w:tc>
      </w:tr>
      <w:tr w:rsidR="001D4FA6" w14:paraId="7B2AB3F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8E4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HE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511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194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D3D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808E-36</w:t>
            </w:r>
          </w:p>
        </w:tc>
      </w:tr>
      <w:tr w:rsidR="001D4FA6" w14:paraId="55D6E81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FAA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D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C11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127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818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722E-52</w:t>
            </w:r>
          </w:p>
        </w:tc>
      </w:tr>
      <w:tr w:rsidR="001D4FA6" w14:paraId="4439E2E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618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5F5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A46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826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577E-162</w:t>
            </w:r>
          </w:p>
        </w:tc>
      </w:tr>
      <w:tr w:rsidR="001D4FA6" w14:paraId="5B8D945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DB7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C65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6F3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F0A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3402E-43</w:t>
            </w:r>
          </w:p>
        </w:tc>
      </w:tr>
      <w:tr w:rsidR="001D4FA6" w14:paraId="32E692C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A12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E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716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669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922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6463E-23</w:t>
            </w:r>
          </w:p>
        </w:tc>
      </w:tr>
      <w:tr w:rsidR="001D4FA6" w14:paraId="7E93A9B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ED9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X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8AE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80E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D02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69E-141</w:t>
            </w:r>
          </w:p>
        </w:tc>
      </w:tr>
      <w:tr w:rsidR="001D4FA6" w14:paraId="7074BEA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83B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D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33B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397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E5F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1E-164</w:t>
            </w:r>
          </w:p>
        </w:tc>
      </w:tr>
      <w:tr w:rsidR="001D4FA6" w14:paraId="443DE5A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0A0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P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29E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4EC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F66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3352E-16</w:t>
            </w:r>
          </w:p>
        </w:tc>
      </w:tr>
      <w:tr w:rsidR="001D4FA6" w14:paraId="5B02C8E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633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1B3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FA2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69E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18E-161</w:t>
            </w:r>
          </w:p>
        </w:tc>
      </w:tr>
      <w:tr w:rsidR="001D4FA6" w14:paraId="3257639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BBB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R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A53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B80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537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9362E-09</w:t>
            </w:r>
          </w:p>
        </w:tc>
      </w:tr>
      <w:tr w:rsidR="001D4FA6" w14:paraId="5405D3B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5A3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B31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E16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627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058E-124</w:t>
            </w:r>
          </w:p>
        </w:tc>
      </w:tr>
      <w:tr w:rsidR="001D4FA6" w14:paraId="5A38848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14D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553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B45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BCA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67E-163</w:t>
            </w:r>
          </w:p>
        </w:tc>
      </w:tr>
      <w:tr w:rsidR="001D4FA6" w14:paraId="12E6B2A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C25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CCE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C56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8B1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793E-163</w:t>
            </w:r>
          </w:p>
        </w:tc>
      </w:tr>
      <w:tr w:rsidR="001D4FA6" w14:paraId="04DE570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BB4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99A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0863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49B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894E-28</w:t>
            </w:r>
          </w:p>
        </w:tc>
      </w:tr>
      <w:tr w:rsidR="001D4FA6" w14:paraId="56F425A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1EC7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9AB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abet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9BF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C00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752E-188</w:t>
            </w:r>
          </w:p>
        </w:tc>
      </w:tr>
      <w:tr w:rsidR="001D4FA6" w14:paraId="6138EBB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69F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ITR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1F5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EB2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66D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498E-162</w:t>
            </w:r>
          </w:p>
        </w:tc>
      </w:tr>
      <w:tr w:rsidR="001D4FA6" w14:paraId="46744B4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B73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412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19DA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AB9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45E-203</w:t>
            </w:r>
          </w:p>
        </w:tc>
      </w:tr>
      <w:tr w:rsidR="001D4FA6" w14:paraId="6644120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3E1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F5B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77B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C57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1555E-41</w:t>
            </w:r>
          </w:p>
        </w:tc>
      </w:tr>
      <w:tr w:rsidR="001D4FA6" w14:paraId="1FA8FD5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DEC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197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B5D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570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2774E-32</w:t>
            </w:r>
          </w:p>
        </w:tc>
      </w:tr>
      <w:tr w:rsidR="001D4FA6" w14:paraId="7A1C94B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E7C5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2FA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2A8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550E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489E-42</w:t>
            </w:r>
          </w:p>
        </w:tc>
      </w:tr>
      <w:tr w:rsidR="001D4FA6" w14:paraId="5CCEEDC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7ED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7EB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278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83F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023E-14</w:t>
            </w:r>
          </w:p>
        </w:tc>
      </w:tr>
      <w:tr w:rsidR="001D4FA6" w14:paraId="781B82D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C40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1412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669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FBD4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8009E-70</w:t>
            </w:r>
          </w:p>
        </w:tc>
      </w:tr>
      <w:tr w:rsidR="001D4FA6" w14:paraId="44391B7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C096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F1B0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41A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FF1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789E-116</w:t>
            </w:r>
          </w:p>
        </w:tc>
      </w:tr>
      <w:tr w:rsidR="001D4FA6" w14:paraId="798F3DD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A29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234B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5F1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04DF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061E-26</w:t>
            </w:r>
          </w:p>
        </w:tc>
      </w:tr>
      <w:tr w:rsidR="001D4FA6" w14:paraId="04E7502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70F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818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396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B249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8864E-12</w:t>
            </w:r>
          </w:p>
        </w:tc>
      </w:tr>
      <w:tr w:rsidR="001D4FA6" w14:paraId="240DB75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5BFD58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N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7667CD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ic polyneur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36504C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6BE0B1" w14:textId="77777777" w:rsidR="001D4FA6" w:rsidRDefault="00CA2F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166E-187</w:t>
            </w:r>
          </w:p>
        </w:tc>
      </w:tr>
    </w:tbl>
    <w:p w14:paraId="1EA34D2F" w14:textId="77777777" w:rsidR="001D4FA6" w:rsidRDefault="001D4FA6"/>
    <w:sectPr w:rsidR="001D4FA6" w:rsidSect="00CA2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wMzNmNmY1ZGUzN2Q0Njc2ZGEzMjBiMzdkMjkwMzcifQ=="/>
  </w:docVars>
  <w:rsids>
    <w:rsidRoot w:val="001D4FA6"/>
    <w:rsid w:val="001D4FA6"/>
    <w:rsid w:val="00CA2F21"/>
    <w:rsid w:val="1CBB22D5"/>
    <w:rsid w:val="46A5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9FF4427-2171-4F8D-BA11-5DC1E67D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国华</dc:creator>
  <cp:lastModifiedBy>Poornima Thiruvudaiselvi</cp:lastModifiedBy>
  <cp:revision>2</cp:revision>
  <dcterms:created xsi:type="dcterms:W3CDTF">2024-05-24T17:21:00Z</dcterms:created>
  <dcterms:modified xsi:type="dcterms:W3CDTF">2024-11-1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43AA97A9A974C558BC0D412B71E9FFB_12</vt:lpwstr>
  </property>
</Properties>
</file>